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37F50" w14:textId="3A0FE64D" w:rsidR="00421E30" w:rsidRPr="00042EFD" w:rsidRDefault="00405431" w:rsidP="00421E30">
      <w:pPr>
        <w:jc w:val="center"/>
        <w:rPr>
          <w:sz w:val="22"/>
          <w:szCs w:val="22"/>
        </w:rPr>
      </w:pPr>
      <w:r w:rsidRPr="00042EFD">
        <w:rPr>
          <w:noProof/>
          <w:sz w:val="22"/>
          <w:szCs w:val="22"/>
        </w:rPr>
        <w:drawing>
          <wp:inline distT="0" distB="0" distL="0" distR="0" wp14:anchorId="0F02F9AF" wp14:editId="0603BB2A">
            <wp:extent cx="3600000" cy="4763591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4763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3C160" w14:textId="04EDAD2F" w:rsidR="00421E30" w:rsidRPr="00421E30" w:rsidRDefault="00421E30" w:rsidP="00421E30">
      <w:pPr>
        <w:rPr>
          <w:sz w:val="22"/>
          <w:szCs w:val="22"/>
        </w:rPr>
      </w:pPr>
      <w:r w:rsidRPr="00042EFD">
        <w:rPr>
          <w:b/>
          <w:bCs/>
          <w:sz w:val="22"/>
          <w:szCs w:val="22"/>
        </w:rPr>
        <w:t>Fig</w:t>
      </w:r>
      <w:bookmarkStart w:id="0" w:name="OLE_LINK1"/>
      <w:r w:rsidR="00042EFD" w:rsidRPr="00042EFD">
        <w:rPr>
          <w:rFonts w:hint="eastAsia"/>
          <w:b/>
          <w:bCs/>
          <w:sz w:val="22"/>
          <w:szCs w:val="22"/>
        </w:rPr>
        <w:t>ure</w:t>
      </w:r>
      <w:bookmarkEnd w:id="0"/>
      <w:r w:rsidRPr="00042EFD">
        <w:rPr>
          <w:b/>
          <w:bCs/>
          <w:sz w:val="22"/>
          <w:szCs w:val="22"/>
        </w:rPr>
        <w:t xml:space="preserve"> S1</w:t>
      </w:r>
      <w:r w:rsidR="00042EFD" w:rsidRPr="00042EFD">
        <w:rPr>
          <w:b/>
          <w:bCs/>
          <w:sz w:val="22"/>
          <w:szCs w:val="22"/>
        </w:rPr>
        <w:t>.</w:t>
      </w:r>
      <w:r w:rsidRPr="00421E30">
        <w:rPr>
          <w:sz w:val="22"/>
          <w:szCs w:val="22"/>
        </w:rPr>
        <w:t xml:space="preserve"> Flow chart of the study participants </w:t>
      </w:r>
      <w:r w:rsidR="005843B2">
        <w:rPr>
          <w:sz w:val="22"/>
          <w:szCs w:val="22"/>
        </w:rPr>
        <w:t>from</w:t>
      </w:r>
      <w:r w:rsidRPr="00421E30">
        <w:rPr>
          <w:sz w:val="22"/>
          <w:szCs w:val="22"/>
        </w:rPr>
        <w:t xml:space="preserve"> the</w:t>
      </w:r>
      <w:r w:rsidR="005843B2" w:rsidRPr="005843B2">
        <w:rPr>
          <w:sz w:val="22"/>
          <w:szCs w:val="22"/>
        </w:rPr>
        <w:t xml:space="preserve"> 2017-2018 cycle of NHANES</w:t>
      </w:r>
      <w:r w:rsidRPr="00421E30">
        <w:rPr>
          <w:sz w:val="22"/>
          <w:szCs w:val="22"/>
        </w:rPr>
        <w:t xml:space="preserve"> </w:t>
      </w:r>
      <w:r w:rsidRPr="00F36CA3">
        <w:rPr>
          <w:sz w:val="22"/>
          <w:szCs w:val="22"/>
          <w:vertAlign w:val="superscript"/>
        </w:rPr>
        <w:t>a</w:t>
      </w:r>
      <w:r w:rsidR="00390DF4" w:rsidRPr="00390DF4">
        <w:rPr>
          <w:sz w:val="22"/>
          <w:szCs w:val="22"/>
        </w:rPr>
        <w:t>.</w:t>
      </w:r>
    </w:p>
    <w:p w14:paraId="2B104750" w14:textId="0F3FCAF8" w:rsidR="00421E30" w:rsidRPr="00E11D56" w:rsidRDefault="00421E30" w:rsidP="00772BA4">
      <w:proofErr w:type="spellStart"/>
      <w:proofErr w:type="gramStart"/>
      <w:r w:rsidRPr="00E11D56">
        <w:rPr>
          <w:vertAlign w:val="superscript"/>
        </w:rPr>
        <w:t>a</w:t>
      </w:r>
      <w:proofErr w:type="spellEnd"/>
      <w:proofErr w:type="gramEnd"/>
      <w:r w:rsidRPr="00E11D56">
        <w:t xml:space="preserve"> Abbreviations:</w:t>
      </w:r>
      <w:r w:rsidR="00772BA4">
        <w:t xml:space="preserve"> </w:t>
      </w:r>
      <w:bookmarkStart w:id="1" w:name="OLE_LINK162"/>
      <w:bookmarkStart w:id="2" w:name="OLE_LINK163"/>
      <w:r w:rsidR="00772BA4">
        <w:t>HBV</w:t>
      </w:r>
      <w:r w:rsidR="00192252">
        <w:t>:</w:t>
      </w:r>
      <w:r w:rsidR="00772BA4">
        <w:t xml:space="preserve"> Hepatitis B Virus; HCV</w:t>
      </w:r>
      <w:r w:rsidR="00192252">
        <w:t>:</w:t>
      </w:r>
      <w:r w:rsidR="00772BA4">
        <w:t xml:space="preserve"> Hepatitis C Virus; </w:t>
      </w:r>
      <w:r w:rsidRPr="00E11D56">
        <w:t>NHANES</w:t>
      </w:r>
      <w:r w:rsidR="00192252">
        <w:t>:</w:t>
      </w:r>
      <w:r w:rsidRPr="00E11D56">
        <w:t xml:space="preserve"> U</w:t>
      </w:r>
      <w:r w:rsidR="002750DE">
        <w:t>.</w:t>
      </w:r>
      <w:r w:rsidRPr="00E11D56">
        <w:t>S</w:t>
      </w:r>
      <w:r w:rsidR="002750DE">
        <w:t>.</w:t>
      </w:r>
      <w:r w:rsidRPr="00E11D56">
        <w:t xml:space="preserve"> National Health and Nutrition Examination Survey;</w:t>
      </w:r>
      <w:bookmarkEnd w:id="1"/>
      <w:r w:rsidRPr="00E11D56">
        <w:t xml:space="preserve"> </w:t>
      </w:r>
      <w:bookmarkEnd w:id="2"/>
      <w:r w:rsidR="00EC45BE">
        <w:t>VC</w:t>
      </w:r>
      <w:r w:rsidRPr="00E11D56">
        <w:t>TE</w:t>
      </w:r>
      <w:r w:rsidR="00772BA4">
        <w:t xml:space="preserve">: </w:t>
      </w:r>
      <w:r w:rsidR="004535BF">
        <w:t>V</w:t>
      </w:r>
      <w:r w:rsidR="004535BF" w:rsidRPr="004535BF">
        <w:t>ibration-controlled transient elastography</w:t>
      </w:r>
      <w:r w:rsidRPr="00E11D56">
        <w:t>.</w:t>
      </w:r>
    </w:p>
    <w:p w14:paraId="08EF864E" w14:textId="688366D6" w:rsidR="004D3769" w:rsidRDefault="008050BA">
      <w:r>
        <w:br w:type="page"/>
      </w:r>
    </w:p>
    <w:p w14:paraId="43AAAB66" w14:textId="4D2936E6" w:rsidR="00345898" w:rsidRDefault="00540C2B" w:rsidP="00345898">
      <w:pPr>
        <w:jc w:val="center"/>
      </w:pPr>
      <w:r>
        <w:rPr>
          <w:noProof/>
        </w:rPr>
        <w:lastRenderedPageBreak/>
        <w:drawing>
          <wp:inline distT="0" distB="0" distL="0" distR="0" wp14:anchorId="412BE68D" wp14:editId="7ED347E0">
            <wp:extent cx="3600000" cy="2670840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7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695F3" w14:textId="576BB019" w:rsidR="002750DE" w:rsidRDefault="00345898" w:rsidP="00345898">
      <w:r w:rsidRPr="00886DE2">
        <w:rPr>
          <w:b/>
          <w:bCs/>
          <w:sz w:val="22"/>
          <w:szCs w:val="22"/>
        </w:rPr>
        <w:t>Fig</w:t>
      </w:r>
      <w:r w:rsidR="00886DE2" w:rsidRPr="00886DE2">
        <w:rPr>
          <w:rFonts w:hint="eastAsia"/>
          <w:b/>
          <w:bCs/>
          <w:sz w:val="22"/>
          <w:szCs w:val="22"/>
        </w:rPr>
        <w:t>ure</w:t>
      </w:r>
      <w:r w:rsidRPr="00886DE2">
        <w:rPr>
          <w:b/>
          <w:bCs/>
          <w:sz w:val="22"/>
          <w:szCs w:val="22"/>
        </w:rPr>
        <w:t xml:space="preserve"> S2</w:t>
      </w:r>
      <w:r w:rsidR="00886DE2" w:rsidRPr="00886DE2">
        <w:rPr>
          <w:b/>
          <w:bCs/>
          <w:sz w:val="22"/>
          <w:szCs w:val="22"/>
        </w:rPr>
        <w:t>.</w:t>
      </w:r>
      <w:r w:rsidRPr="00345898">
        <w:rPr>
          <w:sz w:val="22"/>
          <w:szCs w:val="22"/>
        </w:rPr>
        <w:t xml:space="preserve"> Pathway of </w:t>
      </w:r>
      <w:r w:rsidRPr="00345898">
        <w:rPr>
          <w:rFonts w:hint="eastAsia"/>
          <w:sz w:val="22"/>
          <w:szCs w:val="22"/>
        </w:rPr>
        <w:t>the</w:t>
      </w:r>
      <w:r w:rsidRPr="00345898">
        <w:rPr>
          <w:sz w:val="22"/>
          <w:szCs w:val="22"/>
        </w:rPr>
        <w:t xml:space="preserve"> mediation process for the association of dietary </w:t>
      </w:r>
      <w:r w:rsidRPr="00345898">
        <w:rPr>
          <w:rFonts w:hint="eastAsia"/>
          <w:sz w:val="22"/>
          <w:szCs w:val="22"/>
        </w:rPr>
        <w:t>fiber</w:t>
      </w:r>
      <w:r w:rsidRPr="00345898">
        <w:rPr>
          <w:sz w:val="22"/>
          <w:szCs w:val="22"/>
        </w:rPr>
        <w:t xml:space="preserve"> intake with NAFLD phenotypes.</w:t>
      </w:r>
    </w:p>
    <w:p w14:paraId="719E93E7" w14:textId="77777777" w:rsidR="002750DE" w:rsidRDefault="002750DE">
      <w:r>
        <w:br w:type="page"/>
      </w:r>
    </w:p>
    <w:p w14:paraId="06736FB3" w14:textId="22DF8174" w:rsidR="004D3769" w:rsidRDefault="00BD17D3" w:rsidP="00BD17D3">
      <w:pPr>
        <w:jc w:val="center"/>
      </w:pPr>
      <w:r>
        <w:rPr>
          <w:noProof/>
        </w:rPr>
        <w:lastRenderedPageBreak/>
        <w:drawing>
          <wp:inline distT="0" distB="0" distL="0" distR="0" wp14:anchorId="73760545" wp14:editId="527D4B0B">
            <wp:extent cx="6404610" cy="400304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4610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365E5" w14:textId="2D14D0A3" w:rsidR="00B56626" w:rsidRPr="00886DE2" w:rsidRDefault="00B56626" w:rsidP="00B56626">
      <w:pPr>
        <w:rPr>
          <w:sz w:val="22"/>
          <w:szCs w:val="22"/>
        </w:rPr>
      </w:pPr>
      <w:r w:rsidRPr="00886DE2">
        <w:rPr>
          <w:b/>
          <w:bCs/>
          <w:sz w:val="22"/>
          <w:szCs w:val="22"/>
        </w:rPr>
        <w:t>Fig</w:t>
      </w:r>
      <w:r w:rsidR="00886DE2" w:rsidRPr="00886DE2">
        <w:rPr>
          <w:b/>
          <w:bCs/>
          <w:color w:val="auto"/>
          <w:sz w:val="22"/>
          <w:szCs w:val="22"/>
        </w:rPr>
        <w:t>ure</w:t>
      </w:r>
      <w:r w:rsidRPr="00886DE2">
        <w:rPr>
          <w:b/>
          <w:bCs/>
          <w:sz w:val="22"/>
          <w:szCs w:val="22"/>
        </w:rPr>
        <w:t xml:space="preserve"> </w:t>
      </w:r>
      <w:r w:rsidR="00203B32" w:rsidRPr="00886DE2">
        <w:rPr>
          <w:b/>
          <w:bCs/>
          <w:sz w:val="22"/>
          <w:szCs w:val="22"/>
        </w:rPr>
        <w:t>S</w:t>
      </w:r>
      <w:r w:rsidRPr="00886DE2">
        <w:rPr>
          <w:b/>
          <w:bCs/>
          <w:sz w:val="22"/>
          <w:szCs w:val="22"/>
        </w:rPr>
        <w:t>3</w:t>
      </w:r>
      <w:r w:rsidR="00886DE2" w:rsidRPr="00886DE2">
        <w:rPr>
          <w:b/>
          <w:bCs/>
          <w:sz w:val="22"/>
          <w:szCs w:val="22"/>
        </w:rPr>
        <w:t>.</w:t>
      </w:r>
      <w:r w:rsidRPr="00886DE2">
        <w:rPr>
          <w:sz w:val="22"/>
          <w:szCs w:val="22"/>
        </w:rPr>
        <w:t xml:space="preserve"> The relationship between dietary fiber and liver function parameters </w:t>
      </w:r>
      <w:r w:rsidRPr="00886DE2">
        <w:rPr>
          <w:rFonts w:hint="eastAsia"/>
          <w:sz w:val="22"/>
          <w:szCs w:val="22"/>
        </w:rPr>
        <w:t>from</w:t>
      </w:r>
      <w:r w:rsidRPr="00886DE2">
        <w:rPr>
          <w:sz w:val="22"/>
          <w:szCs w:val="22"/>
        </w:rPr>
        <w:t xml:space="preserve"> mediation analysis </w:t>
      </w:r>
      <w:r w:rsidR="007A059F" w:rsidRPr="00886DE2">
        <w:rPr>
          <w:sz w:val="22"/>
          <w:szCs w:val="22"/>
        </w:rPr>
        <w:t>with controlling obesity as a mediator</w:t>
      </w:r>
      <w:r w:rsidRPr="00886DE2">
        <w:rPr>
          <w:sz w:val="22"/>
          <w:szCs w:val="22"/>
        </w:rPr>
        <w:t xml:space="preserve"> </w:t>
      </w:r>
      <w:r w:rsidRPr="00886DE2">
        <w:rPr>
          <w:sz w:val="22"/>
          <w:szCs w:val="22"/>
          <w:vertAlign w:val="superscript"/>
        </w:rPr>
        <w:t>a</w:t>
      </w:r>
      <w:r w:rsidR="0097144E" w:rsidRPr="00390DF4">
        <w:rPr>
          <w:sz w:val="22"/>
          <w:szCs w:val="22"/>
        </w:rPr>
        <w:t>.</w:t>
      </w:r>
    </w:p>
    <w:p w14:paraId="0258CFF9" w14:textId="06A27367" w:rsidR="00B56626" w:rsidRPr="00F77EDA" w:rsidRDefault="00B56626" w:rsidP="00B56626">
      <w:pPr>
        <w:rPr>
          <w:sz w:val="22"/>
        </w:rPr>
      </w:pPr>
      <w:r w:rsidRPr="00066417">
        <w:t>Abbreviations:</w:t>
      </w:r>
      <w:r w:rsidRPr="00B83C65">
        <w:t xml:space="preserve"> </w:t>
      </w:r>
      <w:r w:rsidR="00321A35" w:rsidRPr="00321A35">
        <w:t>ALT, Alanine aminotransferase; AST, Aspartate aminotransferase</w:t>
      </w:r>
      <w:r>
        <w:t>.</w:t>
      </w:r>
      <w:r>
        <w:fldChar w:fldCharType="begin"/>
      </w:r>
      <w:r>
        <w:instrText xml:space="preserve"> ADDIN </w:instrText>
      </w:r>
      <w:r>
        <w:fldChar w:fldCharType="end"/>
      </w:r>
    </w:p>
    <w:p w14:paraId="6A152EDB" w14:textId="12730BE1" w:rsidR="00B56626" w:rsidRPr="00B56626" w:rsidRDefault="00B56626" w:rsidP="00345898">
      <w:r w:rsidRPr="000A4D91">
        <w:rPr>
          <w:vertAlign w:val="superscript"/>
        </w:rPr>
        <w:t>a</w:t>
      </w:r>
      <w:r>
        <w:t xml:space="preserve"> </w:t>
      </w:r>
      <w:r w:rsidRPr="00066417">
        <w:t xml:space="preserve">Model was adjusted for </w:t>
      </w:r>
      <w:r w:rsidRPr="000A4D91">
        <w:t>adjusted for age, sex, smoking, race/ethnicity, education, ratio of family income to poverty, physical activity, total energy, hypertension, and diabetes</w:t>
      </w:r>
      <w:r w:rsidRPr="00066417">
        <w:t>.</w:t>
      </w:r>
    </w:p>
    <w:sectPr w:rsidR="00B56626" w:rsidRPr="00B56626" w:rsidSect="003E27CA">
      <w:pgSz w:w="12240" w:h="15840"/>
      <w:pgMar w:top="1440" w:right="1077" w:bottom="1440" w:left="107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C97E1" w14:textId="77777777" w:rsidR="008A41A2" w:rsidRDefault="008A41A2" w:rsidP="006B5611">
      <w:r>
        <w:separator/>
      </w:r>
    </w:p>
  </w:endnote>
  <w:endnote w:type="continuationSeparator" w:id="0">
    <w:p w14:paraId="78CA61D4" w14:textId="77777777" w:rsidR="008A41A2" w:rsidRDefault="008A41A2" w:rsidP="006B5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98B0A" w14:textId="77777777" w:rsidR="008A41A2" w:rsidRDefault="008A41A2" w:rsidP="006B5611">
      <w:r>
        <w:separator/>
      </w:r>
    </w:p>
  </w:footnote>
  <w:footnote w:type="continuationSeparator" w:id="0">
    <w:p w14:paraId="06A22F83" w14:textId="77777777" w:rsidR="008A41A2" w:rsidRDefault="008A41A2" w:rsidP="006B5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wNjK1tDA0tTQ2MTJV0lEKTi0uzszPAykwrAUAN3Wz1ywAAAA="/>
  </w:docVars>
  <w:rsids>
    <w:rsidRoot w:val="00727836"/>
    <w:rsid w:val="00006184"/>
    <w:rsid w:val="00013431"/>
    <w:rsid w:val="000236B1"/>
    <w:rsid w:val="00042EFD"/>
    <w:rsid w:val="00074B44"/>
    <w:rsid w:val="000A2FBF"/>
    <w:rsid w:val="000C0D1D"/>
    <w:rsid w:val="000E08B4"/>
    <w:rsid w:val="000F7C25"/>
    <w:rsid w:val="00101206"/>
    <w:rsid w:val="00101343"/>
    <w:rsid w:val="001067E2"/>
    <w:rsid w:val="001441FE"/>
    <w:rsid w:val="001639BC"/>
    <w:rsid w:val="00163FC6"/>
    <w:rsid w:val="00182C8C"/>
    <w:rsid w:val="00183B47"/>
    <w:rsid w:val="00192252"/>
    <w:rsid w:val="001B0219"/>
    <w:rsid w:val="001B6A92"/>
    <w:rsid w:val="00203B32"/>
    <w:rsid w:val="002212AE"/>
    <w:rsid w:val="00222F61"/>
    <w:rsid w:val="00237138"/>
    <w:rsid w:val="002371EF"/>
    <w:rsid w:val="002750DE"/>
    <w:rsid w:val="002826B4"/>
    <w:rsid w:val="002852D1"/>
    <w:rsid w:val="002860BC"/>
    <w:rsid w:val="002B2428"/>
    <w:rsid w:val="002B7C01"/>
    <w:rsid w:val="002F7D31"/>
    <w:rsid w:val="00311F08"/>
    <w:rsid w:val="00321A35"/>
    <w:rsid w:val="00345898"/>
    <w:rsid w:val="00345E63"/>
    <w:rsid w:val="00377B67"/>
    <w:rsid w:val="00390DF4"/>
    <w:rsid w:val="003911C9"/>
    <w:rsid w:val="003B0EDD"/>
    <w:rsid w:val="003E27CA"/>
    <w:rsid w:val="003E4412"/>
    <w:rsid w:val="00405431"/>
    <w:rsid w:val="00421E30"/>
    <w:rsid w:val="004402BE"/>
    <w:rsid w:val="004535BF"/>
    <w:rsid w:val="00455538"/>
    <w:rsid w:val="00465162"/>
    <w:rsid w:val="00481DCD"/>
    <w:rsid w:val="00484917"/>
    <w:rsid w:val="004A7D43"/>
    <w:rsid w:val="004C4B41"/>
    <w:rsid w:val="004D3769"/>
    <w:rsid w:val="004D3DE5"/>
    <w:rsid w:val="00537ADA"/>
    <w:rsid w:val="00540C2B"/>
    <w:rsid w:val="00544943"/>
    <w:rsid w:val="005843B2"/>
    <w:rsid w:val="005C612B"/>
    <w:rsid w:val="005C7DE7"/>
    <w:rsid w:val="005D3DC8"/>
    <w:rsid w:val="005E1ECC"/>
    <w:rsid w:val="005F1912"/>
    <w:rsid w:val="005F39DE"/>
    <w:rsid w:val="006618B5"/>
    <w:rsid w:val="00681E65"/>
    <w:rsid w:val="006B5611"/>
    <w:rsid w:val="006C1533"/>
    <w:rsid w:val="006E5629"/>
    <w:rsid w:val="00727836"/>
    <w:rsid w:val="007327D2"/>
    <w:rsid w:val="00756131"/>
    <w:rsid w:val="007621C8"/>
    <w:rsid w:val="007701B5"/>
    <w:rsid w:val="00772BA4"/>
    <w:rsid w:val="007A059F"/>
    <w:rsid w:val="008050BA"/>
    <w:rsid w:val="00820D6F"/>
    <w:rsid w:val="008524D3"/>
    <w:rsid w:val="00853604"/>
    <w:rsid w:val="00882241"/>
    <w:rsid w:val="00886DE2"/>
    <w:rsid w:val="008A1518"/>
    <w:rsid w:val="008A41A2"/>
    <w:rsid w:val="008C51A4"/>
    <w:rsid w:val="008D51FC"/>
    <w:rsid w:val="008D64B2"/>
    <w:rsid w:val="00916487"/>
    <w:rsid w:val="0092723B"/>
    <w:rsid w:val="009303C3"/>
    <w:rsid w:val="00942B72"/>
    <w:rsid w:val="009524C9"/>
    <w:rsid w:val="00962AD1"/>
    <w:rsid w:val="0097144E"/>
    <w:rsid w:val="00987523"/>
    <w:rsid w:val="009B4E86"/>
    <w:rsid w:val="009C5DD2"/>
    <w:rsid w:val="009C764F"/>
    <w:rsid w:val="009E7540"/>
    <w:rsid w:val="009F3144"/>
    <w:rsid w:val="00A06C9B"/>
    <w:rsid w:val="00A52D2A"/>
    <w:rsid w:val="00A547B7"/>
    <w:rsid w:val="00A66354"/>
    <w:rsid w:val="00AB3E85"/>
    <w:rsid w:val="00AC51EE"/>
    <w:rsid w:val="00AE33E3"/>
    <w:rsid w:val="00B00B72"/>
    <w:rsid w:val="00B15D3C"/>
    <w:rsid w:val="00B33E3F"/>
    <w:rsid w:val="00B56626"/>
    <w:rsid w:val="00B616EF"/>
    <w:rsid w:val="00B775B1"/>
    <w:rsid w:val="00BA01B5"/>
    <w:rsid w:val="00BD17D3"/>
    <w:rsid w:val="00C256C9"/>
    <w:rsid w:val="00C62381"/>
    <w:rsid w:val="00C65519"/>
    <w:rsid w:val="00C83474"/>
    <w:rsid w:val="00C941A9"/>
    <w:rsid w:val="00CB039C"/>
    <w:rsid w:val="00D65C73"/>
    <w:rsid w:val="00D90617"/>
    <w:rsid w:val="00D9420F"/>
    <w:rsid w:val="00DB43FE"/>
    <w:rsid w:val="00DC1390"/>
    <w:rsid w:val="00DF3AFB"/>
    <w:rsid w:val="00E11D56"/>
    <w:rsid w:val="00E32BD9"/>
    <w:rsid w:val="00E471B8"/>
    <w:rsid w:val="00E8062E"/>
    <w:rsid w:val="00E92037"/>
    <w:rsid w:val="00EC45BE"/>
    <w:rsid w:val="00ED2A78"/>
    <w:rsid w:val="00EF7172"/>
    <w:rsid w:val="00F003EA"/>
    <w:rsid w:val="00F06826"/>
    <w:rsid w:val="00F36CA3"/>
    <w:rsid w:val="00F84EFD"/>
    <w:rsid w:val="00FB2229"/>
    <w:rsid w:val="00FD479B"/>
    <w:rsid w:val="00FE04A0"/>
    <w:rsid w:val="00FF50BF"/>
    <w:rsid w:val="00FF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AC095"/>
  <w15:chartTrackingRefBased/>
  <w15:docId w15:val="{96A60B14-E43E-44D0-B583-0F0940764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color w:val="000000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7C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3E27CA"/>
    <w:pPr>
      <w:spacing w:after="200"/>
    </w:pPr>
    <w:rPr>
      <w:rFonts w:asciiTheme="minorHAnsi" w:eastAsiaTheme="minorEastAsia" w:hAnsiTheme="minorHAnsi" w:cstheme="minorBidi"/>
      <w:iCs/>
      <w:color w:val="auto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3"/>
    <w:rsid w:val="003E27CA"/>
    <w:pPr>
      <w:keepNext/>
      <w:spacing w:after="120"/>
    </w:pPr>
    <w:rPr>
      <w:rFonts w:asciiTheme="minorHAnsi" w:eastAsiaTheme="minorEastAsia" w:hAnsiTheme="minorHAnsi" w:cstheme="minorBidi"/>
      <w:i/>
      <w:sz w:val="24"/>
      <w:szCs w:val="24"/>
    </w:rPr>
  </w:style>
  <w:style w:type="paragraph" w:styleId="a3">
    <w:name w:val="caption"/>
    <w:basedOn w:val="a"/>
    <w:next w:val="a"/>
    <w:uiPriority w:val="35"/>
    <w:semiHidden/>
    <w:unhideWhenUsed/>
    <w:qFormat/>
    <w:rsid w:val="003E27CA"/>
    <w:rPr>
      <w:rFonts w:asciiTheme="majorHAnsi" w:eastAsia="黑体" w:hAnsiTheme="majorHAnsi" w:cstheme="majorBidi"/>
    </w:rPr>
  </w:style>
  <w:style w:type="paragraph" w:styleId="a4">
    <w:name w:val="header"/>
    <w:basedOn w:val="a"/>
    <w:link w:val="a5"/>
    <w:uiPriority w:val="99"/>
    <w:unhideWhenUsed/>
    <w:rsid w:val="006B5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56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56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5611"/>
    <w:rPr>
      <w:sz w:val="18"/>
      <w:szCs w:val="18"/>
    </w:rPr>
  </w:style>
  <w:style w:type="table" w:styleId="a8">
    <w:name w:val="Table Grid"/>
    <w:basedOn w:val="a1"/>
    <w:qFormat/>
    <w:rsid w:val="003911C9"/>
    <w:rPr>
      <w:color w:val="auto"/>
      <w:kern w:val="2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7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1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5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4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294144-6C43-49A8-BAD6-859478065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onk</dc:creator>
  <cp:keywords/>
  <dc:description/>
  <cp:lastModifiedBy>Kutuo monk</cp:lastModifiedBy>
  <cp:revision>132</cp:revision>
  <dcterms:created xsi:type="dcterms:W3CDTF">2022-02-13T12:53:00Z</dcterms:created>
  <dcterms:modified xsi:type="dcterms:W3CDTF">2022-09-28T08:57:00Z</dcterms:modified>
</cp:coreProperties>
</file>